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19FC1" w14:textId="77777777" w:rsidR="00063AC6" w:rsidRPr="00C23A5B" w:rsidRDefault="00063AC6" w:rsidP="00063AC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23A5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Supplemental Table 1:</w:t>
      </w:r>
      <w:r w:rsidRPr="00C23A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0A7AE4">
        <w:rPr>
          <w:rFonts w:ascii="Times New Roman" w:hAnsi="Times New Roman" w:cs="Times New Roman"/>
          <w:b/>
          <w:sz w:val="20"/>
          <w:szCs w:val="20"/>
        </w:rPr>
        <w:t>P</w:t>
      </w:r>
      <w:r w:rsidRPr="004B2306">
        <w:rPr>
          <w:rFonts w:ascii="Times New Roman" w:hAnsi="Times New Roman" w:cs="Times New Roman"/>
          <w:b/>
          <w:sz w:val="20"/>
          <w:szCs w:val="20"/>
        </w:rPr>
        <w:t xml:space="preserve">atient demographics from the </w:t>
      </w:r>
      <w:proofErr w:type="spellStart"/>
      <w:r w:rsidRPr="004B2306">
        <w:rPr>
          <w:rFonts w:ascii="Times New Roman" w:hAnsi="Times New Roman" w:cs="Times New Roman"/>
          <w:b/>
          <w:sz w:val="20"/>
          <w:szCs w:val="20"/>
        </w:rPr>
        <w:t>sCJD</w:t>
      </w:r>
      <w:proofErr w:type="spellEnd"/>
      <w:r w:rsidRPr="004B2306">
        <w:rPr>
          <w:rFonts w:ascii="Times New Roman" w:hAnsi="Times New Roman" w:cs="Times New Roman"/>
          <w:b/>
          <w:sz w:val="20"/>
          <w:szCs w:val="20"/>
        </w:rPr>
        <w:t xml:space="preserve"> CSF cohort</w:t>
      </w:r>
      <w:r w:rsidRPr="00C23A5B">
        <w:rPr>
          <w:rFonts w:ascii="Times New Roman" w:hAnsi="Times New Roman" w:cs="Times New Roman"/>
          <w:b/>
          <w:sz w:val="20"/>
          <w:szCs w:val="20"/>
        </w:rPr>
        <w:t xml:space="preserve">.  </w:t>
      </w:r>
    </w:p>
    <w:tbl>
      <w:tblPr>
        <w:tblW w:w="9265" w:type="dxa"/>
        <w:tblInd w:w="5" w:type="dxa"/>
        <w:tblLook w:val="04A0" w:firstRow="1" w:lastRow="0" w:firstColumn="1" w:lastColumn="0" w:noHBand="0" w:noVBand="1"/>
      </w:tblPr>
      <w:tblGrid>
        <w:gridCol w:w="459"/>
        <w:gridCol w:w="976"/>
        <w:gridCol w:w="540"/>
        <w:gridCol w:w="720"/>
        <w:gridCol w:w="990"/>
        <w:gridCol w:w="630"/>
        <w:gridCol w:w="630"/>
        <w:gridCol w:w="720"/>
        <w:gridCol w:w="990"/>
        <w:gridCol w:w="1039"/>
        <w:gridCol w:w="1571"/>
      </w:tblGrid>
      <w:tr w:rsidR="00E97930" w:rsidRPr="00242659" w14:paraId="0DE757EF" w14:textId="77777777" w:rsidTr="00120E28">
        <w:trPr>
          <w:trHeight w:val="255"/>
        </w:trPr>
        <w:tc>
          <w:tcPr>
            <w:tcW w:w="4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A4F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1C04FD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atient #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068EA11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28C63B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57DD09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isease duration (month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55CD02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MI (h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34DAD9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4AD849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668DEF7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CJD</w:t>
            </w:r>
            <w:proofErr w:type="spellEnd"/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Subtyp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5B9BD5" w:fill="5B9BD5"/>
            <w:noWrap/>
            <w:vAlign w:val="center"/>
            <w:hideMark/>
          </w:tcPr>
          <w:p w14:paraId="6E29A99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Genotyp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5B9BD5" w:fill="5B9BD5"/>
            <w:noWrap/>
            <w:vAlign w:val="center"/>
            <w:hideMark/>
          </w:tcPr>
          <w:p w14:paraId="4F5BC02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Final diagnosis</w:t>
            </w:r>
          </w:p>
        </w:tc>
      </w:tr>
      <w:tr w:rsidR="00E97930" w:rsidRPr="00242659" w14:paraId="10AF77AE" w14:textId="77777777" w:rsidTr="00120E28">
        <w:trPr>
          <w:trHeight w:val="300"/>
        </w:trPr>
        <w:tc>
          <w:tcPr>
            <w:tcW w:w="459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textDirection w:val="btLr"/>
            <w:vAlign w:val="center"/>
          </w:tcPr>
          <w:p w14:paraId="7F253566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1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17E987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ACFF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7C54B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6F96F4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A2FF06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C2627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ED2173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CD1DC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1A069D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AD4619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9D18BAE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68F01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8E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D00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C40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7F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C4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32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A0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541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A7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7EB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35175E2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6E863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C46EEC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84212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C1B95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7F05E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B6086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111D45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40D13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49F0D0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14C4264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3FC5B9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6B0389D6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7243F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7C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C1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91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1C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221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F51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4F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FE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555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F9F6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2CD445D9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1CBB8E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F81279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8D8DC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28EC7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A96C5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531F2A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835AC3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E1C3D0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C5F06B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0491A95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31B63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36DCE863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68860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E4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E6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71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43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A4D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516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DE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E7D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E5190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CD7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24775071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3CBED0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1507E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803A35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E9EE56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0D45A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DAA04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E6F851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752CE6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EC42A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668F9F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EF267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555CF098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055B23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373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BC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EF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027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4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26D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C7C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5C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76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A45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72C0336B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986CCD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36E05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ED09A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3CE7D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3B5C8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FCC4B0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B66EA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635F8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F83E5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01F8568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F1C7BA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2C37AB3D" w14:textId="77777777" w:rsidTr="00120E28">
        <w:trPr>
          <w:trHeight w:val="300"/>
        </w:trPr>
        <w:tc>
          <w:tcPr>
            <w:tcW w:w="459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28195D8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2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50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8C5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03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5A9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6A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56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BEF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D09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47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2D0F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94CF9A6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EB1014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78ACA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28846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FEE1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D20B5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AD31A9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FB12F9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B7A6D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2B729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07BFE4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7B9430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67092A1E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121F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2B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C7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54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7D4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1B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D1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95D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6F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30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7B1B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5175195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5A1B8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81E03C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2834F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28E689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C4E9F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F41496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6A97B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EEF5A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F76BDA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595552A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394FCA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7FA35A06" w14:textId="77777777" w:rsidTr="00120E28">
        <w:trPr>
          <w:trHeight w:val="17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A1A1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61D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5F8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D5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011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98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98A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DA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C9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CFA1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2D1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1E293932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C199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62DB74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2DD09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4D332C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550AA8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2ABD9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5BF6F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C2929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21AD98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4B191A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D1087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649BBB1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E83F4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7B1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113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72B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E89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CA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EA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D94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AE2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5E6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91A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5D3160C5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B2540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54DC15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2FF27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18944A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A1AD5D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2897A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F1B6D3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A395E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5DBC8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7BB0C4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76DDFD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282AEE1A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5A56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423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C1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27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8E5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505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E9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5FF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F0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F4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D4B9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766AAA8A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1FD1F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69C499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4C06E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56241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58351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9E2466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8B29E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77775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CD9456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3647782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ED82E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2EEB0674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1D74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DD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EFC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B33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D3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F2A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E41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E2C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93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95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FD1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C5290D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963639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4F13ED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604E93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574C44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B9A4F5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E20F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6DEE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46439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407BDD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180A86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6CC72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9A230B8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8C56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4C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76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BBC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1DC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316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717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B0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B1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4D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00C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15929ACC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E33AAE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F314D1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1685D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BE63C6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AA7458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E243D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F4A5E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322C3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7BF2CB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7C23A2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7E1C0F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7DFBF48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493F1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BA3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4CB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D5E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0B0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FF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1F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BA9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27D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6B8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1AB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98A0C12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5E1B5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EFB73F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F9CAD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8B8577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300863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62A9E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C0A25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C4250C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72192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14:paraId="7E059D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387F5F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186FDF5C" w14:textId="77777777" w:rsidTr="00120E28">
        <w:trPr>
          <w:trHeight w:val="300"/>
        </w:trPr>
        <w:tc>
          <w:tcPr>
            <w:tcW w:w="459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0FFDB98D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3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13B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5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18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BEC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3F4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FA4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694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F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038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E90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488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695F414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D87D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A5EEFD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724318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28CA56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8B2B5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ADBF38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31B61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C73BB8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EED01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0563649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5115A63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639CD61B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C17F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A2B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B4E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F2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0C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75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DCB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CA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99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0F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A1D9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E34B9CC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CEBD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056FBB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4035D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037C4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686266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37AD6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A9499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1D23F1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9CBED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4F581A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20B7FD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7B5EE047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C8744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40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44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7BE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4E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D3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7B3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5E8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EB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EA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CD33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104384E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CF101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FA7EA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7DB8B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C830F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AEEF5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C4B665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3A1F3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708F0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CFDDE5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1246C8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086D9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5DC05A8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4F40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13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EF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46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44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B3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38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3A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05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2A75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A3F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DAAE304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D1C1F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E0BFD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D06E5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CAE2F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16A9D0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21641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AE61FE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96376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7B892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6EE0E9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573FC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0B3A331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D3D7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916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0E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A40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033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A7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2A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ABA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26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4C4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678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65B0BADB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8833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238A8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2A238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45395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5AE2B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5B891F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4C54F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075C19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091B0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503974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728076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6132335B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FD45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B5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BC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F4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54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EE5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F7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A4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63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622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2D85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552EF052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E91B4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2C837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61478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A59BE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FE8829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5E703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A8779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A5C39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F0E58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6479004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10DB0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70494683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C663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3D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97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B1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65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8B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A40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46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4D6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B00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1D2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12363B3E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230F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A2770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60985E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6632C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5BCDF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9D205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91B46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66717E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C0DDD8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5AF761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5F6DCBF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934FCFB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8B66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F5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631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0B9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A0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E9D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A06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20A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9E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5FF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814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3047B970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D9D1A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F4C841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573C4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54B851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D3DC8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63EEE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7458E0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267229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A62E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5001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34F324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28661C98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A1BEA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D2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1D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E5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466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DC1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71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8BC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ED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B35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182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6C6A1DBE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63AA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A8306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F98DF9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6C6F66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9E7B6F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964057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D3376B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A5EDA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3F015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7C6527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FA79E2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377A6B1F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04065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55C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9E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A5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5B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8B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981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39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AA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D7A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9BB1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35A1F2F3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6C45F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AC546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D38707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4080D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A9AB31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BD6033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C45A70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7266A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7C8D7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3F0E864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B429D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340EB219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F222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D9F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DC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93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D5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7AD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520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E56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6F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DA0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8883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F1EA952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D336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BD27F6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56E02C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86CA7D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B6EC0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2DC354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4F507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723813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820A42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374519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70E653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55524CA7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529B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39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944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E2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FF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96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57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BD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29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BD6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0D8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5D7326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538AB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CFE80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A8DE02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FDDC0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9351AF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557599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3146E4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1D7D9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0BE4F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400712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A5CD15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1ECC4895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B627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04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A23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148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74D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FDA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DD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E8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45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BD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B1FB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1DEDC30B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0950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65686B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07B4B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4F989D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4297EC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6F08BC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530219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284BF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B9F7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7E46EE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22699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7F2FA743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6051D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A1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7A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1CA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1D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44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34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EE6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7C3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E927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6A1F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0096225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30BA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2639F3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2E03B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F4835C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4402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C179E8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12A7B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5D9D4D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0C6BAA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  <w:hideMark/>
          </w:tcPr>
          <w:p w14:paraId="42F494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3BE2A3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76EA5958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B0E7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AA0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9C4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28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EA1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F7F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1A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C3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393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F1C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33FF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242659" w14:paraId="4DE53676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17728B0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04BF0A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C5BBB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63F0F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C35AA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1DEC8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ACA98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9491E2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51756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DDEBF7" w:fill="DDEBF7"/>
            <w:noWrap/>
            <w:vAlign w:val="bottom"/>
            <w:hideMark/>
          </w:tcPr>
          <w:p w14:paraId="0B54AE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AA598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</w:tbl>
    <w:p w14:paraId="6D673C35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B4448">
        <w:rPr>
          <w:rFonts w:ascii="Times New Roman" w:hAnsi="Times New Roman" w:cs="Times New Roman"/>
          <w:sz w:val="20"/>
          <w:szCs w:val="20"/>
        </w:rPr>
        <w:t>F: female; M: male; ND: not done; PMI: post-mortem interval; +: positive; IHC: immunohistochemistry; WB: western blot; MM/VV/MV indicate amino acid at codon 129</w:t>
      </w:r>
    </w:p>
    <w:p w14:paraId="2C7DBA50" w14:textId="77777777" w:rsidR="00E97930" w:rsidRDefault="00E97930" w:rsidP="00E97930">
      <w:pPr>
        <w:rPr>
          <w:rFonts w:ascii="Times New Roman" w:hAnsi="Times New Roman" w:cs="Times New Roman"/>
          <w:sz w:val="20"/>
          <w:szCs w:val="20"/>
        </w:rPr>
      </w:pPr>
    </w:p>
    <w:p w14:paraId="6E6148AE" w14:textId="77777777" w:rsidR="00E97930" w:rsidRDefault="00E97930" w:rsidP="00E97930">
      <w:pPr>
        <w:sectPr w:rsidR="00E97930" w:rsidSect="00C369C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9312AE" w14:textId="77777777" w:rsidR="00063AC6" w:rsidRPr="00C23A5B" w:rsidRDefault="00063AC6" w:rsidP="00063AC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23A5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>Supplemental Table 2:</w:t>
      </w:r>
      <w:r w:rsidRPr="00C23A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0A7AE4">
        <w:rPr>
          <w:rFonts w:ascii="Times New Roman" w:hAnsi="Times New Roman" w:cs="Times New Roman"/>
          <w:b/>
          <w:sz w:val="20"/>
          <w:szCs w:val="20"/>
        </w:rPr>
        <w:t>P</w:t>
      </w:r>
      <w:r w:rsidRPr="004B2306">
        <w:rPr>
          <w:rFonts w:ascii="Times New Roman" w:hAnsi="Times New Roman" w:cs="Times New Roman"/>
          <w:b/>
          <w:sz w:val="20"/>
          <w:szCs w:val="20"/>
        </w:rPr>
        <w:t>atient demographics from the non-CJD CSF cohort.</w:t>
      </w:r>
      <w:r w:rsidRPr="00C23A5B">
        <w:rPr>
          <w:rFonts w:ascii="Times New Roman" w:hAnsi="Times New Roman" w:cs="Times New Roman"/>
          <w:b/>
          <w:sz w:val="20"/>
          <w:szCs w:val="20"/>
        </w:rPr>
        <w:t xml:space="preserve">   </w:t>
      </w:r>
    </w:p>
    <w:tbl>
      <w:tblPr>
        <w:tblW w:w="7978" w:type="dxa"/>
        <w:tblInd w:w="5" w:type="dxa"/>
        <w:tblLook w:val="04A0" w:firstRow="1" w:lastRow="0" w:firstColumn="1" w:lastColumn="0" w:noHBand="0" w:noVBand="1"/>
      </w:tblPr>
      <w:tblGrid>
        <w:gridCol w:w="459"/>
        <w:gridCol w:w="1161"/>
        <w:gridCol w:w="1006"/>
        <w:gridCol w:w="706"/>
        <w:gridCol w:w="4646"/>
      </w:tblGrid>
      <w:tr w:rsidR="00E97930" w:rsidRPr="00F64117" w14:paraId="5C113CE6" w14:textId="77777777" w:rsidTr="00120E28">
        <w:trPr>
          <w:trHeight w:val="255"/>
        </w:trPr>
        <w:tc>
          <w:tcPr>
            <w:tcW w:w="45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7D5984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583F08E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atient #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054623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x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6ED714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ge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5B9BD5" w:fill="5B9BD5"/>
            <w:noWrap/>
            <w:vAlign w:val="center"/>
            <w:hideMark/>
          </w:tcPr>
          <w:p w14:paraId="4C4708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iagnosis</w:t>
            </w:r>
          </w:p>
        </w:tc>
      </w:tr>
      <w:tr w:rsidR="00E97930" w:rsidRPr="00F64117" w14:paraId="7BD5823A" w14:textId="77777777" w:rsidTr="00120E28">
        <w:trPr>
          <w:trHeight w:val="300"/>
        </w:trPr>
        <w:tc>
          <w:tcPr>
            <w:tcW w:w="459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1C5A373F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1</w:t>
            </w:r>
          </w:p>
        </w:tc>
        <w:tc>
          <w:tcPr>
            <w:tcW w:w="11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C0630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488E6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2FDCC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D9C2F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08EDC726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F1EC6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CC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E8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0A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3CB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1A41DC3E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FDAA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277B64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5999C4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10C8C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397A0C9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34777B43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AAF2C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24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AC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553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C30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10D6D6F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C08B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3BBB5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33AF1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73DC5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37CEBA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</w:tr>
      <w:tr w:rsidR="00E97930" w:rsidRPr="00F64117" w14:paraId="2F8CA3B1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026AC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FC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303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96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241A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ephalitis</w:t>
            </w:r>
          </w:p>
        </w:tc>
      </w:tr>
      <w:tr w:rsidR="00E97930" w:rsidRPr="00F64117" w14:paraId="6E85E8EE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708DD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5FEA1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49181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D2976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7AA6DD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2E35E554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45F7C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AC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96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80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D16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34942268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AB886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39CBCC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F03AEB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B5326D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00681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36400FB9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F8C6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8F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1BF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2BC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F13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</w:tr>
      <w:tr w:rsidR="00E97930" w:rsidRPr="00F64117" w14:paraId="52A95DE1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A80C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3F9C0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F608EA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64E4BA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4BA1A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</w:tr>
      <w:tr w:rsidR="00E97930" w:rsidRPr="00F64117" w14:paraId="5257CB01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836D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D1A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B0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B26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1C24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otrophic lateral sclerosis</w:t>
            </w:r>
          </w:p>
        </w:tc>
      </w:tr>
      <w:tr w:rsidR="00E97930" w:rsidRPr="00F64117" w14:paraId="6A584AC9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13C6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ABA72A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DCC6D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69BEB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36B5750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otrophic lateral sclerosis</w:t>
            </w:r>
          </w:p>
        </w:tc>
      </w:tr>
      <w:tr w:rsidR="00E97930" w:rsidRPr="00F64117" w14:paraId="0F47D5AC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3A03C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74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A7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70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9D7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otrophic lateral sclerosis</w:t>
            </w:r>
          </w:p>
        </w:tc>
      </w:tr>
      <w:tr w:rsidR="00E97930" w:rsidRPr="00F64117" w14:paraId="166AFB71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DCDC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0F11F3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D47E0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97C15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847D2B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otrophic lateral sclerosis</w:t>
            </w:r>
          </w:p>
        </w:tc>
      </w:tr>
      <w:tr w:rsidR="00E97930" w:rsidRPr="00F64117" w14:paraId="422158D9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3CCC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82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9A4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7D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F79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 with Amyloid Angiopathy</w:t>
            </w:r>
          </w:p>
        </w:tc>
      </w:tr>
      <w:tr w:rsidR="00E97930" w:rsidRPr="00F64117" w14:paraId="22FEBAAF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5A601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A2495F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899EF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477D35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3F402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otrophic lateral sclerosis</w:t>
            </w:r>
          </w:p>
        </w:tc>
      </w:tr>
      <w:tr w:rsidR="00E97930" w:rsidRPr="00F64117" w14:paraId="255DC808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4C93E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03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E4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F73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023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focal motor neuropathy</w:t>
            </w:r>
          </w:p>
        </w:tc>
      </w:tr>
      <w:tr w:rsidR="00E97930" w:rsidRPr="00F64117" w14:paraId="12AC2582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CFAB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EF165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DC02F6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0E722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E1765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ephalitis</w:t>
            </w:r>
          </w:p>
        </w:tc>
      </w:tr>
      <w:tr w:rsidR="00E97930" w:rsidRPr="00F64117" w14:paraId="3F2D7015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27AB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795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03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DA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28B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666E7014" w14:textId="77777777" w:rsidTr="00120E28">
        <w:trPr>
          <w:trHeight w:val="300"/>
        </w:trPr>
        <w:tc>
          <w:tcPr>
            <w:tcW w:w="459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D31A846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2</w:t>
            </w:r>
          </w:p>
        </w:tc>
        <w:tc>
          <w:tcPr>
            <w:tcW w:w="11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5116C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4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883349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C8555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6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22D14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wy Body variant of Alzheimer's disease</w:t>
            </w:r>
          </w:p>
        </w:tc>
      </w:tr>
      <w:tr w:rsidR="00E97930" w:rsidRPr="00F64117" w14:paraId="3B11193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5CE9C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C1A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32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94A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1CA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infarct encephalopathy</w:t>
            </w:r>
          </w:p>
        </w:tc>
      </w:tr>
      <w:tr w:rsidR="00E97930" w:rsidRPr="00F64117" w14:paraId="6C8C23D6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A0203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A3E54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42CC7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4DD2F9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47877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ephalitis</w:t>
            </w:r>
          </w:p>
        </w:tc>
      </w:tr>
      <w:tr w:rsidR="00E97930" w:rsidRPr="00F64117" w14:paraId="1D27F255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47C2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88C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4A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B0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CB0D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584DE90C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088676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BF3503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059A6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A4D9AA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E3312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7B3558BB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FF245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9E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E0A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4D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97D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4014817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899EF2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478705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B7A13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53B4BA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ED0ECA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traumatic encephalopathy</w:t>
            </w:r>
          </w:p>
        </w:tc>
      </w:tr>
      <w:tr w:rsidR="00E97930" w:rsidRPr="00F64117" w14:paraId="0F73193E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DB86DA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7A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45D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3A5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46D5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731F02E0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9C1E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943C5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7EEED5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414E9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143DA6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al sclerosis</w:t>
            </w:r>
          </w:p>
        </w:tc>
      </w:tr>
      <w:tr w:rsidR="00E97930" w:rsidRPr="00F64117" w14:paraId="07F34943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BE3A9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BBC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42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37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995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 with cerebral amyloid angiopathy</w:t>
            </w:r>
          </w:p>
        </w:tc>
      </w:tr>
      <w:tr w:rsidR="00E97930" w:rsidRPr="00F64117" w14:paraId="05518099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B4E46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4F8B70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491686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95ECC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4C5DA3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ephalitis</w:t>
            </w:r>
          </w:p>
        </w:tc>
      </w:tr>
      <w:tr w:rsidR="00E97930" w:rsidRPr="00F64117" w14:paraId="63188EBC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2BF10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EA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C0E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0B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091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infarct encephalopathy</w:t>
            </w:r>
          </w:p>
        </w:tc>
      </w:tr>
      <w:tr w:rsidR="00E97930" w:rsidRPr="00F64117" w14:paraId="08695706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028B04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3FFF99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E173F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CFCE6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D35EA4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070F4B5B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3C41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2C5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7BD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B5F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C6E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encephalopathy</w:t>
            </w:r>
          </w:p>
        </w:tc>
      </w:tr>
      <w:tr w:rsidR="00E97930" w:rsidRPr="00F64117" w14:paraId="0AA3EBBA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CA875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4B832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984ED2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B8BD8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F09EB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neoplastic cerebellar degeneration</w:t>
            </w:r>
          </w:p>
        </w:tc>
      </w:tr>
      <w:tr w:rsidR="00E97930" w:rsidRPr="00F64117" w14:paraId="500C8EB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96EC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51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7FF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67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7DA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wy Body variant of Alzheimer's disease</w:t>
            </w:r>
          </w:p>
        </w:tc>
      </w:tr>
      <w:tr w:rsidR="00E97930" w:rsidRPr="00F64117" w14:paraId="25F8F708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CCCC0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600DD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A4498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49492A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52C9E2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encephalopathy</w:t>
            </w:r>
          </w:p>
        </w:tc>
      </w:tr>
      <w:tr w:rsidR="00E97930" w:rsidRPr="00F64117" w14:paraId="30FC1C6F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B29C29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64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DA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BC5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42E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encephalopathy</w:t>
            </w:r>
          </w:p>
        </w:tc>
      </w:tr>
      <w:tr w:rsidR="00E97930" w:rsidRPr="00F64117" w14:paraId="151B4460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2DBAE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0D4B9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BD03BE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E96D6D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BBE0D9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otemporal lobar degeneration, TDP-43 (Type A)</w:t>
            </w:r>
          </w:p>
        </w:tc>
      </w:tr>
      <w:tr w:rsidR="00E97930" w:rsidRPr="00F64117" w14:paraId="14B61B14" w14:textId="77777777" w:rsidTr="00120E28">
        <w:trPr>
          <w:trHeight w:val="300"/>
        </w:trPr>
        <w:tc>
          <w:tcPr>
            <w:tcW w:w="459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521AE267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urce 3</w:t>
            </w:r>
          </w:p>
        </w:tc>
        <w:tc>
          <w:tcPr>
            <w:tcW w:w="11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66D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8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A6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109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1855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onset Alzheimer's disease</w:t>
            </w:r>
          </w:p>
        </w:tc>
      </w:tr>
      <w:tr w:rsidR="00E97930" w:rsidRPr="00F64117" w14:paraId="482B40E6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3988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F374B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76B20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3BD8E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A16CFB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not otherwise specified</w:t>
            </w:r>
          </w:p>
        </w:tc>
      </w:tr>
      <w:tr w:rsidR="00E97930" w:rsidRPr="00F64117" w14:paraId="62354CF2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6591D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E09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C18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DB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4B1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Clear; Catatonia</w:t>
            </w:r>
          </w:p>
        </w:tc>
      </w:tr>
      <w:tr w:rsidR="00E97930" w:rsidRPr="00F64117" w14:paraId="268ED7BF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D5CC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201533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7E2CFB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34815E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F7DC2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otemporal degeneration</w:t>
            </w:r>
          </w:p>
        </w:tc>
      </w:tr>
      <w:tr w:rsidR="00E97930" w:rsidRPr="00F64117" w14:paraId="5E495674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F771F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A1D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B8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44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7306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</w:tr>
      <w:tr w:rsidR="00E97930" w:rsidRPr="00F64117" w14:paraId="7ECB83BD" w14:textId="77777777" w:rsidTr="00120E28">
        <w:trPr>
          <w:trHeight w:val="300"/>
        </w:trPr>
        <w:tc>
          <w:tcPr>
            <w:tcW w:w="45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3E869B5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D018A4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F23B34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7A21FB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1A840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AMPAR</w:t>
            </w:r>
          </w:p>
        </w:tc>
      </w:tr>
    </w:tbl>
    <w:p w14:paraId="6089E67D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B4448">
        <w:rPr>
          <w:rFonts w:ascii="Times New Roman" w:hAnsi="Times New Roman" w:cs="Times New Roman"/>
          <w:sz w:val="20"/>
          <w:szCs w:val="20"/>
        </w:rPr>
        <w:t>F: female; M: male.</w:t>
      </w:r>
    </w:p>
    <w:p w14:paraId="255C3AEE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E97930" w:rsidRPr="00DB4448" w:rsidSect="00F45CE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text" w:horzAnchor="margin" w:tblpY="697"/>
        <w:tblW w:w="8820" w:type="dxa"/>
        <w:tblLook w:val="04A0" w:firstRow="1" w:lastRow="0" w:firstColumn="1" w:lastColumn="0" w:noHBand="0" w:noVBand="1"/>
      </w:tblPr>
      <w:tblGrid>
        <w:gridCol w:w="827"/>
        <w:gridCol w:w="523"/>
        <w:gridCol w:w="550"/>
        <w:gridCol w:w="1070"/>
        <w:gridCol w:w="605"/>
        <w:gridCol w:w="839"/>
        <w:gridCol w:w="839"/>
        <w:gridCol w:w="917"/>
        <w:gridCol w:w="1039"/>
        <w:gridCol w:w="1611"/>
      </w:tblGrid>
      <w:tr w:rsidR="00E97930" w:rsidRPr="00F64117" w14:paraId="1E350BDC" w14:textId="77777777" w:rsidTr="00120E28">
        <w:trPr>
          <w:trHeight w:val="255"/>
        </w:trPr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5E4D77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lastRenderedPageBreak/>
              <w:t>Patient #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5CDD2F9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x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2C76EBE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6945AE8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sease D</w:t>
            </w: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uration (months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31462D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MI (h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6C53AA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HC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60B945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3EA697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</w:t>
            </w: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JD</w:t>
            </w:r>
            <w:proofErr w:type="spellEnd"/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Subtyp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5B9BD5" w:fill="5B9BD5"/>
            <w:noWrap/>
            <w:vAlign w:val="center"/>
            <w:hideMark/>
          </w:tcPr>
          <w:p w14:paraId="1819F1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Genotyp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5B9BD5" w:fill="5B9BD5"/>
            <w:noWrap/>
            <w:vAlign w:val="center"/>
            <w:hideMark/>
          </w:tcPr>
          <w:p w14:paraId="36455E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Final diagnosis</w:t>
            </w:r>
          </w:p>
        </w:tc>
      </w:tr>
      <w:tr w:rsidR="00E97930" w:rsidRPr="00F64117" w14:paraId="4B1995E4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7414BE2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AD0BA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492D8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07EB4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7ED632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9023D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5F063B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22E7B4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14:paraId="0C3C79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70E4F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343EA515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1AC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15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64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22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DFC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82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CF8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17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94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070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9956C99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624FF70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7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0C5F1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4DD59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ABE3F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FA1F1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2ACB3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67D118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71760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6DD3E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60A449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C3FF198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F0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98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26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09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64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D6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B7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3D9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BC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EA5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68859E1B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2C241B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03927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BAB60F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8B487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0B3AE1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82A2D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51E7C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D8BDD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9C881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5C1339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036123C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70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51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98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396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ED6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38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D7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454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269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419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F8CA4EC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7566678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1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49F91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8A43A4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F5D1BC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1FE59A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5C36C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52A75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8D7D3D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AE70B1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5CA05FE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F9AA528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B0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06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2D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A41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1B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C3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A1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CE4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59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6DB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3266FAE" w14:textId="77777777" w:rsidTr="00120E28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7ABEC20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3265F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238422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34FAE9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2E9932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5BFE15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D35999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C51B9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63606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1B120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JD</w:t>
            </w:r>
            <w:proofErr w:type="spellEnd"/>
          </w:p>
        </w:tc>
      </w:tr>
    </w:tbl>
    <w:p w14:paraId="4E4F80EA" w14:textId="77777777" w:rsidR="00063AC6" w:rsidRPr="000A7AE4" w:rsidRDefault="00063AC6" w:rsidP="00063AC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23A5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Supplemental Table 3:</w:t>
      </w:r>
      <w:r w:rsidRPr="00C23A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0A7AE4">
        <w:rPr>
          <w:rFonts w:ascii="Times New Roman" w:hAnsi="Times New Roman" w:cs="Times New Roman"/>
          <w:b/>
          <w:sz w:val="20"/>
          <w:szCs w:val="20"/>
        </w:rPr>
        <w:t>P</w:t>
      </w:r>
      <w:r w:rsidRPr="004B2306">
        <w:rPr>
          <w:rFonts w:ascii="Times New Roman" w:hAnsi="Times New Roman" w:cs="Times New Roman"/>
          <w:b/>
          <w:sz w:val="20"/>
          <w:szCs w:val="20"/>
        </w:rPr>
        <w:t xml:space="preserve">atient demographics from the </w:t>
      </w:r>
      <w:proofErr w:type="spellStart"/>
      <w:r w:rsidRPr="004B2306">
        <w:rPr>
          <w:rFonts w:ascii="Times New Roman" w:hAnsi="Times New Roman" w:cs="Times New Roman"/>
          <w:b/>
          <w:sz w:val="20"/>
          <w:szCs w:val="20"/>
        </w:rPr>
        <w:t>sCJD</w:t>
      </w:r>
      <w:proofErr w:type="spellEnd"/>
      <w:r w:rsidRPr="004B2306">
        <w:rPr>
          <w:rFonts w:ascii="Times New Roman" w:hAnsi="Times New Roman" w:cs="Times New Roman"/>
          <w:b/>
          <w:sz w:val="20"/>
          <w:szCs w:val="20"/>
        </w:rPr>
        <w:t xml:space="preserve"> OM cohort.</w:t>
      </w:r>
      <w:r w:rsidRPr="00C23A5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81114F4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25D7E14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7BA89E7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E97930" w:rsidRPr="00DB4448" w:rsidSect="00C369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B4448">
        <w:rPr>
          <w:rFonts w:ascii="Times New Roman" w:hAnsi="Times New Roman" w:cs="Times New Roman"/>
          <w:sz w:val="20"/>
          <w:szCs w:val="20"/>
        </w:rPr>
        <w:t>F: female; M: male; ND: not done; PMI: post-mortem interval; IHC: immunohistochemistry; +: positive; WB: western blot; MM/VV/MV indicate amino acid at codon 129; All OM samples came from source 1.</w:t>
      </w:r>
    </w:p>
    <w:p w14:paraId="7A06F03F" w14:textId="77777777" w:rsidR="00063AC6" w:rsidRPr="00C23A5B" w:rsidRDefault="00063AC6" w:rsidP="00063AC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23A5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>Supplemental Table 4:</w:t>
      </w:r>
      <w:r w:rsidRPr="00C23A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0A7AE4">
        <w:rPr>
          <w:rFonts w:ascii="Times New Roman" w:hAnsi="Times New Roman" w:cs="Times New Roman"/>
          <w:b/>
          <w:sz w:val="20"/>
          <w:szCs w:val="20"/>
        </w:rPr>
        <w:t>P</w:t>
      </w:r>
      <w:r w:rsidRPr="004B2306">
        <w:rPr>
          <w:rFonts w:ascii="Times New Roman" w:hAnsi="Times New Roman" w:cs="Times New Roman"/>
          <w:b/>
          <w:sz w:val="20"/>
          <w:szCs w:val="20"/>
        </w:rPr>
        <w:t>atient dem</w:t>
      </w:r>
      <w:r w:rsidRPr="00C23A5B">
        <w:rPr>
          <w:rFonts w:ascii="Times New Roman" w:hAnsi="Times New Roman" w:cs="Times New Roman"/>
          <w:b/>
          <w:sz w:val="20"/>
          <w:szCs w:val="20"/>
        </w:rPr>
        <w:t>ographics from non-CJD OM cohort.</w:t>
      </w:r>
    </w:p>
    <w:tbl>
      <w:tblPr>
        <w:tblW w:w="4806" w:type="dxa"/>
        <w:tblLook w:val="04A0" w:firstRow="1" w:lastRow="0" w:firstColumn="1" w:lastColumn="0" w:noHBand="0" w:noVBand="1"/>
      </w:tblPr>
      <w:tblGrid>
        <w:gridCol w:w="1161"/>
        <w:gridCol w:w="1006"/>
        <w:gridCol w:w="706"/>
        <w:gridCol w:w="1933"/>
      </w:tblGrid>
      <w:tr w:rsidR="00E97930" w:rsidRPr="00F64117" w14:paraId="4B69162C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232059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atient #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2B03C5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x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noWrap/>
            <w:vAlign w:val="center"/>
            <w:hideMark/>
          </w:tcPr>
          <w:p w14:paraId="4AC5FB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g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5B9BD5" w:fill="5B9BD5"/>
            <w:noWrap/>
            <w:vAlign w:val="center"/>
            <w:hideMark/>
          </w:tcPr>
          <w:p w14:paraId="28471E7B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iagnosis</w:t>
            </w:r>
          </w:p>
        </w:tc>
      </w:tr>
      <w:tr w:rsidR="00E97930" w:rsidRPr="00F64117" w14:paraId="27277E9E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198466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0758939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C2402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3C79C92C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581D189D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40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A42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FAD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2B456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30C458E4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6F4622E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70B649B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C36E21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08CB33A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6D448DFA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EBB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668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EF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DE343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16E6EA9F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7A07AD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3A26B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590EA6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22223F66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</w:tr>
      <w:tr w:rsidR="00E97930" w:rsidRPr="00F64117" w14:paraId="6ECF7410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A2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AE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37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D0758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012CD5B3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27A4736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AEB7F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7927EF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7A1E8DA4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262D20EB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EF71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F6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A2E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1EF7A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</w:tr>
      <w:tr w:rsidR="00E97930" w:rsidRPr="00F64117" w14:paraId="73CC80B0" w14:textId="77777777" w:rsidTr="00120E28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2C54AC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475BBF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25BE6DB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158393DF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28B93C33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E65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F2C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31C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990EA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’s disease</w:t>
            </w:r>
          </w:p>
        </w:tc>
      </w:tr>
      <w:tr w:rsidR="00E97930" w:rsidRPr="00F64117" w14:paraId="47C33FF5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6547262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759068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3FFD8D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7D29CDA5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’s disease</w:t>
            </w:r>
          </w:p>
        </w:tc>
      </w:tr>
      <w:tr w:rsidR="00E97930" w:rsidRPr="00F64117" w14:paraId="3857DA00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96E2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80F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89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D6F69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5D3B7103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1D52F7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12DDCC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1FEFFF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EAEA6A3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445B84F8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B69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F5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635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CF8A4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03657BA1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0608EC5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1F5ED1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3998D7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04D53BD8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0F257EB1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47E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016A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91E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83712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491D34A8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2C79F4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5DB579B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60B50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4B2E4516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29945C20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FEC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DC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9F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56B5C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04B8B9A8" w14:textId="77777777" w:rsidTr="00120E28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3B9EF7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vAlign w:val="center"/>
            <w:hideMark/>
          </w:tcPr>
          <w:p w14:paraId="5C96C0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1E55A7B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14:paraId="570F6594" w14:textId="77777777" w:rsidR="00E97930" w:rsidRPr="00DB4448" w:rsidRDefault="00E97930" w:rsidP="0012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</w:tbl>
    <w:p w14:paraId="3DB7222C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B4448">
        <w:rPr>
          <w:rFonts w:ascii="Times New Roman" w:hAnsi="Times New Roman" w:cs="Times New Roman"/>
          <w:sz w:val="20"/>
          <w:szCs w:val="20"/>
        </w:rPr>
        <w:t xml:space="preserve">F: female; M: male; All OM samples came from </w:t>
      </w:r>
      <w:r>
        <w:rPr>
          <w:rFonts w:ascii="Times New Roman" w:hAnsi="Times New Roman" w:cs="Times New Roman"/>
          <w:sz w:val="20"/>
          <w:szCs w:val="20"/>
        </w:rPr>
        <w:t>Source</w:t>
      </w:r>
      <w:r w:rsidRPr="00DB4448">
        <w:rPr>
          <w:rFonts w:ascii="Times New Roman" w:hAnsi="Times New Roman" w:cs="Times New Roman"/>
          <w:sz w:val="20"/>
          <w:szCs w:val="20"/>
        </w:rPr>
        <w:t xml:space="preserve"> 1.</w:t>
      </w:r>
    </w:p>
    <w:p w14:paraId="35A6B80B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57EF5177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sectPr w:rsidR="00E97930" w:rsidRPr="00DB4448" w:rsidSect="00F45CE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21ADBE" w14:textId="7A03F173" w:rsidR="00063AC6" w:rsidRPr="00BF1884" w:rsidRDefault="00063AC6" w:rsidP="00063A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23A5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>Supplemental Table 5:</w:t>
      </w:r>
      <w:r w:rsidRPr="00C23A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0A7AE4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O</w:t>
      </w:r>
      <w:r w:rsidRPr="00BC4974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utcome of ring trial blinded RT-</w:t>
      </w:r>
      <w:proofErr w:type="spellStart"/>
      <w:r w:rsidRPr="00BC4974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QuIC</w:t>
      </w:r>
      <w:proofErr w:type="spellEnd"/>
      <w:r w:rsidRPr="00BC4974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analysis of individual CSF samples</w:t>
      </w:r>
      <w:r w:rsidR="008C5949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</w:t>
      </w:r>
      <w:r w:rsidR="008C5949" w:rsidRPr="004B2306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by testing laboratory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.</w:t>
      </w:r>
    </w:p>
    <w:tbl>
      <w:tblPr>
        <w:tblW w:w="8725" w:type="dxa"/>
        <w:tblInd w:w="5" w:type="dxa"/>
        <w:tblLook w:val="04A0" w:firstRow="1" w:lastRow="0" w:firstColumn="1" w:lastColumn="0" w:noHBand="0" w:noVBand="1"/>
      </w:tblPr>
      <w:tblGrid>
        <w:gridCol w:w="482"/>
        <w:gridCol w:w="1133"/>
        <w:gridCol w:w="783"/>
        <w:gridCol w:w="605"/>
        <w:gridCol w:w="1105"/>
        <w:gridCol w:w="617"/>
        <w:gridCol w:w="594"/>
        <w:gridCol w:w="572"/>
        <w:gridCol w:w="2834"/>
      </w:tblGrid>
      <w:tr w:rsidR="00E97930" w:rsidRPr="00F64117" w14:paraId="4CC0C9F6" w14:textId="77777777" w:rsidTr="00120E28">
        <w:trPr>
          <w:trHeight w:val="330"/>
        </w:trPr>
        <w:tc>
          <w:tcPr>
            <w:tcW w:w="482" w:type="dxa"/>
            <w:tcBorders>
              <w:bottom w:val="single" w:sz="12" w:space="0" w:color="auto"/>
              <w:right w:val="single" w:sz="4" w:space="0" w:color="auto"/>
            </w:tcBorders>
          </w:tcPr>
          <w:p w14:paraId="2DE2593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F8481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sampl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9C0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L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371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V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AF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DPSC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E1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S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AF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B3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2BD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</w:tr>
      <w:tr w:rsidR="00E97930" w:rsidRPr="00F64117" w14:paraId="6E300592" w14:textId="77777777" w:rsidTr="00120E28">
        <w:trPr>
          <w:trHeight w:val="315"/>
        </w:trPr>
        <w:tc>
          <w:tcPr>
            <w:tcW w:w="48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textDirection w:val="btLr"/>
            <w:vAlign w:val="center"/>
          </w:tcPr>
          <w:p w14:paraId="1B10B65D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B30D90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C0230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AF8E0E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8D88A0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635254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FE33D9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BBE20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318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7482D0CA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352A3C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461FF4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E8C306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32983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AA507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81DBE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816784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11210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548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33E6EF49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990BF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20FD74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6613C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B531E4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EBD6E7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444DCC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0D65B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A762B2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2D08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71BB0A2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D76A35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0B6599C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3C81D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F1B3E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33E18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0381B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38B329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E2083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D2B1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5EFE157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C53FA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CAD0F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62669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AB839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88F14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42236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F9F9E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996CC8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2338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C010D4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EA4A6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DA33B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A4042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E565F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29183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36EB0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875E0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D389C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B0EB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19EDE3FA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F6815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072095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80118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D0AA9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D055F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239E94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2B761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032855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373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29926508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64FAE4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49DCFBE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DB8DCA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7F4F5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B6E1C9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A4B4F2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62963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CD6B85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AA0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6140DF95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03ABD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8743B3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E10D1E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651366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49FE83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59BD8D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6DBD5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A8DDA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CED8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66824F30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0CE2FE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51112D9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B0E4D2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EB18D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C924A0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32DC1E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D74CE4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51B44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C3F3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</w:tr>
      <w:tr w:rsidR="00E97930" w:rsidRPr="00F64117" w14:paraId="07FE0089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024CA5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0E7346A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769F60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70FDBA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669AA2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EB134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F398FE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E53C30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EB40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Encephalitis</w:t>
            </w:r>
          </w:p>
        </w:tc>
      </w:tr>
      <w:tr w:rsidR="00E97930" w:rsidRPr="00F64117" w14:paraId="09EC08F7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66748E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363DA0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8AFDC7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DA8A0B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92B234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6F5A3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8869D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F556A9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68E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57066493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F20AB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636B703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BBC2C1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CF561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CB1F1F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19C2D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F879E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0CE7C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97AB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7CD62DC2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B4D32F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4BAA21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8C3B7D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7704FB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AAF7B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917F0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66716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BDD69C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0A2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511B7EFE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FA66D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6EB181A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AC6E06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A9B53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3E0AE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96F8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3D2B1E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5009D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522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38A184E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6E3AD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078EFE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3BB6A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7DF9DE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8B8ACE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FCF31C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AB486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A9382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094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EB0C68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3D31D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552F489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20188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FD00C5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B7641D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2C8C5F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B5EC3E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D8D8F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FE49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DB3445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EBDDF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6532ED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DBC68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FFF2EF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BB955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01304D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4AE96E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E02F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94F4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908CD0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15186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6FA7DF0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624F7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34613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2663DF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764C06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F359FF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747505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263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</w:tr>
      <w:tr w:rsidR="00E97930" w:rsidRPr="00F64117" w14:paraId="1D69073C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1AD6A2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74CDCB8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606F6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43257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A646D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9BC384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4C7BDB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DC682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3EFF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</w:tr>
      <w:tr w:rsidR="00E97930" w:rsidRPr="00F64117" w14:paraId="62F98AD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14746F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067B289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DD1B4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0FAE5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454FB9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B4589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5B621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72351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D19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otrophic lateral sclerosis</w:t>
            </w:r>
          </w:p>
        </w:tc>
      </w:tr>
      <w:tr w:rsidR="00E97930" w:rsidRPr="00F64117" w14:paraId="0952E47C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A502D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0EB87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6C7036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BDA0D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74BE42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57D07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8896D7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B3859F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F87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otrophic lateral sclerosis</w:t>
            </w:r>
          </w:p>
        </w:tc>
      </w:tr>
      <w:tr w:rsidR="00E97930" w:rsidRPr="00F64117" w14:paraId="7D98A3DB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C140F8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8A5C8B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B12510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8BA47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D47F74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CE58E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D8ED6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BCC02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079A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otrophic lateral sclerosis</w:t>
            </w:r>
          </w:p>
        </w:tc>
      </w:tr>
      <w:tr w:rsidR="00E97930" w:rsidRPr="00F64117" w14:paraId="25607859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3D309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22C30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4580F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1508C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A1D02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5ECC59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76518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C64477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70D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otrophic lateral sclerosis</w:t>
            </w:r>
          </w:p>
        </w:tc>
      </w:tr>
      <w:tr w:rsidR="00E97930" w:rsidRPr="00F64117" w14:paraId="4287D27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0F5A6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6AFCAB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A5EA6B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C2F448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C65AF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40549F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9F3780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C4F67B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B08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 with Amyloid Angiopathy</w:t>
            </w:r>
          </w:p>
        </w:tc>
      </w:tr>
      <w:tr w:rsidR="00E97930" w:rsidRPr="00F64117" w14:paraId="1C2FD508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FA1219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391ED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043C8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373E1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FA02EF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F35BC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B7FED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5C800D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5767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otrophic lateral sclerosis</w:t>
            </w:r>
          </w:p>
        </w:tc>
      </w:tr>
      <w:tr w:rsidR="00E97930" w:rsidRPr="00F64117" w14:paraId="0F5F62F3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20C672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60DE157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2E954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C5FC63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1448B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DB973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E8F91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4BC33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73A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Multifocal motor neuropathy</w:t>
            </w:r>
          </w:p>
        </w:tc>
      </w:tr>
      <w:tr w:rsidR="00E97930" w:rsidRPr="00F64117" w14:paraId="74EFD878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963CE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64EBA8F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FBEDFE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8A093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34C8B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A857CE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E1534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E93E39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ED78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Encephalitis</w:t>
            </w:r>
          </w:p>
        </w:tc>
      </w:tr>
      <w:tr w:rsidR="00E97930" w:rsidRPr="00F64117" w14:paraId="62ADBC59" w14:textId="77777777" w:rsidTr="00120E28">
        <w:trPr>
          <w:trHeight w:val="330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0505F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677AD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2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840A3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2C338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6594CB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AE130D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C1BADE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CEC46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00BB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2B34AEFB" w14:textId="77777777" w:rsidTr="00120E28">
        <w:trPr>
          <w:trHeight w:val="315"/>
        </w:trPr>
        <w:tc>
          <w:tcPr>
            <w:tcW w:w="48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E1F98DE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5D38641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0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65F3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3D06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92098F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29853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8B723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4D77A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D69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BCEDE5F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29AC0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1CBA328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E3174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A3C3A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38D0A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4E425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F8A0B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DF470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BF9E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9EBCB3A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35B8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6A0640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CD944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624203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2F56E9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C9FA9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437C6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AB701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7C41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EAD794A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E054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3A158F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1EEC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562C1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8AA6D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44A7B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DE33D2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1ADA5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909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51D7CEC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013024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44AEA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91718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6129D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32FD15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C7E10A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B50C2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435787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A16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Lewy body variant of Alzheimer’s disease</w:t>
            </w:r>
          </w:p>
        </w:tc>
      </w:tr>
      <w:tr w:rsidR="00E97930" w:rsidRPr="00F64117" w14:paraId="54C4D44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74E36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2E8C26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1B5BF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47D91F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05665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D72BB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58EB69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EFEDFE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1354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Multi-infarct encephalopathy</w:t>
            </w:r>
          </w:p>
        </w:tc>
      </w:tr>
      <w:tr w:rsidR="00E97930" w:rsidRPr="00F64117" w14:paraId="587D95F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0FB30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5B54FA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60A8A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D7094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306E5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AA462E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F73E73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C7A80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2AC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Encephalitis</w:t>
            </w:r>
          </w:p>
        </w:tc>
      </w:tr>
      <w:tr w:rsidR="00E97930" w:rsidRPr="00F64117" w14:paraId="2870048E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4EE183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1D24C64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6D6B3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5B535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3C4C5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EDD73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0AF29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ADFAFC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6AFB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6EDCF672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6B85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3FA632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7BB4F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7DFE45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348DE9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D9004A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9100E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81106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43B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22CC1E8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DE761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208274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3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7C02C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26810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D4618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51F93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771FD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B0FC4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88B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48F69D4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A179E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4736B6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90B81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9711B0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277D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CF8A97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A8B11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42493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AF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5C62EDB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FD7A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255217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6F0A8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96C80F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29CA06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DC288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F5C4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192945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0DE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6C5CC15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4655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57482F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75454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941CD7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C7311E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583EC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10BE30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010E3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23D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ronic traumatic encephalopathy</w:t>
            </w:r>
          </w:p>
        </w:tc>
      </w:tr>
      <w:tr w:rsidR="00E97930" w:rsidRPr="00F64117" w14:paraId="6D1CECDF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D73036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005628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45176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43774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E7C639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50587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03785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CFD416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1EF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7F3D9E7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9B808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41F30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8B933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49AAD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D0379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94A2AE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D5C79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FACC8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5BA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5B51ED3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F6115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00491E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A5ED7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385436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A7746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CC6F1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26165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33B8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3CA4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955E872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06C74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BC1D34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5D3C98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8E7EF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4EA536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C8F11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78E10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00D14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7500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625B740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FC3376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5F314A0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0F1BF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553B84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7D140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1A469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B6E8A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AB567D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E22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76C969E3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7E44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2C10D9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D64D0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FAAF79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CE9B2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C6FC8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758D3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5B9F9A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C80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6E356A0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F011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FE3804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4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5BC05F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93ECC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9493A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95351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C6F1B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D7BF65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66E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Hippocampal sclerosis</w:t>
            </w:r>
          </w:p>
        </w:tc>
      </w:tr>
      <w:tr w:rsidR="00E97930" w:rsidRPr="00F64117" w14:paraId="34F9A3DF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7EDD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50133C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CFC88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F18D0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603A8E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57356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4D1CE0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FD96A1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89B4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D with CAA</w:t>
            </w:r>
          </w:p>
        </w:tc>
      </w:tr>
      <w:tr w:rsidR="00E97930" w:rsidRPr="00F64117" w14:paraId="3568DBF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107A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5B46CD8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6485C7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10FE4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9B331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A8D50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A447E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0B6D44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AED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Encephalitis</w:t>
            </w:r>
          </w:p>
        </w:tc>
      </w:tr>
      <w:tr w:rsidR="00E97930" w:rsidRPr="00F64117" w14:paraId="5480F064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2CA8BA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7F5D0B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F9F065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2C24A7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2AE6B9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861CBC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AD39F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926F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9A8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Multi-infarct encephalopathy</w:t>
            </w:r>
          </w:p>
        </w:tc>
      </w:tr>
      <w:tr w:rsidR="00E97930" w:rsidRPr="00F64117" w14:paraId="7E74CAC3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192FC4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2EE502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2988A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0FB576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5556B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9185F9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47172C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F1E4F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BF0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A2C0CAA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1938A4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42BE3B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CB9FD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C117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ACEC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F0BB24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0EC3DD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B036A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6AE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83A8288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EE984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1A555A7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7CBD0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76BC2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C1295D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00B99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38160E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129B8D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6208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5F293C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7AE6A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194255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0DD35A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15FE17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65898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FDE2D6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098195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B5BAB6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BDD3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A96C229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1BD2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5454E16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75839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EA5EB0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E3787C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36185E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F5C00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77EF2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078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's disease</w:t>
            </w:r>
          </w:p>
        </w:tc>
      </w:tr>
      <w:tr w:rsidR="00E97930" w:rsidRPr="00F64117" w14:paraId="68804F1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4A384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601EE1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BC4155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C72A7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581991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7DBD35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7486AD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03825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D40E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Leukoencephalopathy</w:t>
            </w:r>
          </w:p>
        </w:tc>
      </w:tr>
      <w:tr w:rsidR="00E97930" w:rsidRPr="00F64117" w14:paraId="3F95E94A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D67E84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646F69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5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B6DB51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AC86DA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6243C2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72531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8F88D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26819E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778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Paraneoplastic cerebellar degeneration</w:t>
            </w:r>
          </w:p>
        </w:tc>
      </w:tr>
      <w:tr w:rsidR="00E97930" w:rsidRPr="00F64117" w14:paraId="4A775B84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2397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716D294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3D5F6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24EB4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05F80C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DBB1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93CF95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3366C3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2BCF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Lewy body variant of Alzheimer’s’ disease</w:t>
            </w:r>
          </w:p>
        </w:tc>
      </w:tr>
      <w:tr w:rsidR="00E97930" w:rsidRPr="00F64117" w14:paraId="6A7BCED4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FFEBB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4A667B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8908DD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C9E74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5DAF0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B478E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33C11D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28591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0CD9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Leukoencephalopathy</w:t>
            </w:r>
          </w:p>
        </w:tc>
      </w:tr>
      <w:tr w:rsidR="00E97930" w:rsidRPr="00F64117" w14:paraId="4AD005C5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BA84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508BCB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E07EA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0B4F7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986B2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F8728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F2EC2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FF592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F08C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Leukoencephalopathy</w:t>
            </w:r>
          </w:p>
        </w:tc>
      </w:tr>
      <w:tr w:rsidR="00E97930" w:rsidRPr="00F64117" w14:paraId="25BC765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7A23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4DBA0D4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59D6F0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B87B5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7617E5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237D9F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3B1D23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7D966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030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rontotemporal lobar degeneration</w:t>
            </w: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, TDP-43 (Type A)</w:t>
            </w:r>
          </w:p>
        </w:tc>
      </w:tr>
      <w:tr w:rsidR="00E97930" w:rsidRPr="00F64117" w14:paraId="0EF0DC62" w14:textId="77777777" w:rsidTr="00120E28">
        <w:trPr>
          <w:trHeight w:val="330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13D8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656D6C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C7B89D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A647B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E237A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07E32A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6469E5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D9BAE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344B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280C001" w14:textId="77777777" w:rsidTr="00120E28">
        <w:trPr>
          <w:trHeight w:val="315"/>
        </w:trPr>
        <w:tc>
          <w:tcPr>
            <w:tcW w:w="48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49434749" w14:textId="77777777" w:rsidR="00E97930" w:rsidRPr="00DB4448" w:rsidRDefault="00E97930" w:rsidP="00120E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351291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5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46062F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0C0D1E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0416B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8CBAC4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089BF1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17E96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F05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65D4E23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528D6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1A0774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B037E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025AB7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02EBD6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C2510D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55036AE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F284E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40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96F2ED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8B7C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0642168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06831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83F2B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A65621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E7181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238591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63015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08F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7F98DF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63D5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5F8E37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83B70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B45729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248FD1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52242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E4DFA9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09360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338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Early-onset Alzheimer's disease</w:t>
            </w:r>
          </w:p>
        </w:tc>
      </w:tr>
      <w:tr w:rsidR="00E97930" w:rsidRPr="00F64117" w14:paraId="49475EBB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C8EBB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460730D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6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CE9A5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8055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84FB7F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550A5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1EF5F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7311E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FE2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  <w:r w:rsidRPr="00DB44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t otherwise specified.</w:t>
            </w:r>
          </w:p>
        </w:tc>
      </w:tr>
      <w:tr w:rsidR="00E97930" w:rsidRPr="00F64117" w14:paraId="4C4C5382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0A0F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6707BD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EFEDCE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26D633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984BC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42F34F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120FA3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1262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4EF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3C75A368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2C85E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218F8E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311B2E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908FA7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87EA4E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8989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206C4A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56516B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5BAA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728E6AA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0A9C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A1D25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B2717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5C4C8E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95D0E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1F00B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10512A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AA96EE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17E5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Not Clear; Catatonia</w:t>
            </w:r>
          </w:p>
        </w:tc>
      </w:tr>
      <w:tr w:rsidR="00E97930" w:rsidRPr="00F64117" w14:paraId="48BB4443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25C2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1EA0BD8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794CC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27B55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08A293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F5C95C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DE9AE0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8C5529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EA98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Frontotemporal dementia</w:t>
            </w:r>
          </w:p>
        </w:tc>
      </w:tr>
      <w:tr w:rsidR="00E97930" w:rsidRPr="00F64117" w14:paraId="32DA842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36A7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2C353F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A7A60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3DC0D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C0F8D6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BB05A6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7788B4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7F7ED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2AB1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3320D893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0C63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6A5C6D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6D29E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90E816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C8719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5D99A6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780583E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6A3673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B07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FE3B35B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2149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2E0DCC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26587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C0C9F3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B4570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206391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73CA5EB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5A131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603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7C9B8DB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6468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00144F0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6292E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4D815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0C509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20B854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6F0459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4F978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DF26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BE84AC0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C5761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224F08C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D0F656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2B2B8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5CDF4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EEEFD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617021B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5CA32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*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18F6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F44D80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886EC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520ECFF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7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D4DF4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B818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B96B2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F4538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7D8CF94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444BB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BC72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74A2174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202D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007F7B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5B5511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7F55F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56519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984B2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22D1C47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46A8E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8AD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8E60F04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F206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CDE1E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050534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49866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5A89D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0B49AC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0BA1D9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B2E22D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C16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407D187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DAEB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359093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67B84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BA5E1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5CF117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3DF0DB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7F1D80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9DED90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883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7EA9CE2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FDF90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C47DC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D112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EB4DD2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B95609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CA81E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5894FF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70E85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AB18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1FBEC8F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914D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7472D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0AFC9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2CFE9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D3C45E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C52C0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DB5AB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D8A99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98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</w:tr>
      <w:tr w:rsidR="00E97930" w:rsidRPr="00F64117" w14:paraId="5C1AC76E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AED8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36A8395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EABEC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48DC88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E530C0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00733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35080D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26C52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7D6D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Anti-AMPAR encephalitis</w:t>
            </w:r>
          </w:p>
        </w:tc>
      </w:tr>
      <w:tr w:rsidR="00E97930" w:rsidRPr="00F64117" w14:paraId="7711CDF2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61BD6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62ACC43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8EFF5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8A17E5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6785F0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2E2EC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569804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0DF61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69E4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30569C8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16AEC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5E3CF24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3272E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12891E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C72E2E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E786FF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D6D519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*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5DF0FE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1DD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37DAD38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BF8A1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20222E5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A577A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F98B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874BA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12271A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616DCD6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C6DF7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F94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5E39E35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F0C60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0FEA671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8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E81C8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3E48DB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21E5E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1D5D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4B8D46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5D814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D6E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67A7362C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3923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530F2F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88D1EB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8E09B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BCC16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F9234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56EEF75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892FF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45F4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691D530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D635F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8E1017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034A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85CDA1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D2715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F744A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2B58FC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FE0D18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*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414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31C2585F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0806D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3FFA6B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50466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4EA01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0494D1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71F5C4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1923B91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A80115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58DE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4CBDB338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C512D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2E70DC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ACC14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24D9F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6EDB6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87804B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0F59984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B34A82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496E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7FB30EED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9157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76E96D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412645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09FF06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2D6DC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DFFEE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4742D5F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A18735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E03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CC433C1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50980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15E6119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5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63E037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4186A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7CA55B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465A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6E0968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9E9152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E85E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D83517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02538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6A4BF2E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EB382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7B4ADF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9822A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19DC2D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6C475C5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8AE209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60B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7DBA10A2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D8DDE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07C4DB8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7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6278F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6C2CFA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AA533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EA73D5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70E865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E9662C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86F7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7F799536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1D0B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03441A4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6B0820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C7888B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223E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B2996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79B44F8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55C981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433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733E61B4" w14:textId="77777777" w:rsidTr="00120E28">
        <w:trPr>
          <w:trHeight w:val="315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5E2A4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1588FB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9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316D4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DF2EA2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B0CB4A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17B3B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2F98B1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FCD9C9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DF8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38214A6" w14:textId="77777777" w:rsidTr="00120E28">
        <w:trPr>
          <w:trHeight w:val="330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372E0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966"/>
            <w:vAlign w:val="center"/>
          </w:tcPr>
          <w:p w14:paraId="4EEE85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-10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F8C5A8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67ABF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E0B70E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7F82B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46B38E6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16A4E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DB1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</w:p>
        </w:tc>
      </w:tr>
    </w:tbl>
    <w:p w14:paraId="505EE0B2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amples</w:t>
      </w:r>
      <w:proofErr w:type="spellEnd"/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ere identified as </w:t>
      </w:r>
      <w:r w:rsidRPr="00DB4448">
        <w:rPr>
          <w:rFonts w:ascii="Times New Roman" w:hAnsi="Times New Roman" w:cs="Times New Roman"/>
          <w:sz w:val="20"/>
          <w:szCs w:val="20"/>
        </w:rPr>
        <w:t>positive</w:t>
      </w:r>
      <w:r w:rsidRPr="00DB4448" w:rsidDel="00B02AE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r w:rsidRPr="00DB4448">
        <w:rPr>
          <w:rFonts w:ascii="Times New Roman" w:hAnsi="Times New Roman" w:cs="Times New Roman"/>
          <w:sz w:val="20"/>
          <w:szCs w:val="20"/>
        </w:rPr>
        <w:t xml:space="preserve">+; </w:t>
      </w: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range) when at least 2 out of the 4 replicate reactions had </w:t>
      </w:r>
      <w:proofErr w:type="spellStart"/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T</w:t>
      </w:r>
      <w:proofErr w:type="spellEnd"/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luorescence above our set threshold (se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ethods</w:t>
      </w: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).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amples</w:t>
      </w:r>
      <w:proofErr w:type="spellEnd"/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at had zero positive wells out of the 4 replicate reactions were scored as negative (-; Blue). * Sample that could not be re-tested because no longer available. </w:t>
      </w:r>
      <w:r w:rsidRPr="00DB4448">
        <w:rPr>
          <w:rFonts w:ascii="Times New Roman" w:hAnsi="Times New Roman" w:cs="Times New Roman"/>
          <w:sz w:val="20"/>
          <w:szCs w:val="20"/>
        </w:rPr>
        <w:t>Anti-AMPAR: anti-α-amino-3-hydroxy-5-methyl-4-isoxazolepropionic acid</w:t>
      </w:r>
    </w:p>
    <w:p w14:paraId="62DEF5F0" w14:textId="77777777" w:rsidR="00E97930" w:rsidRPr="00DB4448" w:rsidRDefault="00E97930" w:rsidP="00E97930">
      <w:pPr>
        <w:rPr>
          <w:rFonts w:ascii="Times New Roman" w:hAnsi="Times New Roman" w:cs="Times New Roman"/>
          <w:b/>
          <w:sz w:val="20"/>
          <w:szCs w:val="20"/>
        </w:rPr>
      </w:pPr>
      <w:r w:rsidRPr="00DB4448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17B7868" w14:textId="77777777" w:rsidR="00063AC6" w:rsidRPr="00C23A5B" w:rsidRDefault="00E97930" w:rsidP="00063A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lastRenderedPageBreak/>
        <w:t xml:space="preserve"> </w:t>
      </w:r>
      <w:r w:rsidR="00063AC6" w:rsidRPr="00C23A5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Supplemental Table 6:</w:t>
      </w:r>
      <w:r w:rsidR="00063AC6" w:rsidRPr="00C23A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63AC6" w:rsidRPr="000A7AE4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O</w:t>
      </w:r>
      <w:r w:rsidR="00063AC6" w:rsidRPr="004B2306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utcome of blinded RT-</w:t>
      </w:r>
      <w:proofErr w:type="spellStart"/>
      <w:r w:rsidR="00063AC6" w:rsidRPr="004B2306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QuIC</w:t>
      </w:r>
      <w:proofErr w:type="spellEnd"/>
      <w:r w:rsidR="00063AC6" w:rsidRPr="004B2306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analysis of individual olfactory mucosa samples by testing laboratory.</w:t>
      </w:r>
    </w:p>
    <w:p w14:paraId="42ECFAA3" w14:textId="08C7182F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104" w:type="dxa"/>
        <w:tblLook w:val="04A0" w:firstRow="1" w:lastRow="0" w:firstColumn="1" w:lastColumn="0" w:noHBand="0" w:noVBand="1"/>
      </w:tblPr>
      <w:tblGrid>
        <w:gridCol w:w="895"/>
        <w:gridCol w:w="783"/>
        <w:gridCol w:w="605"/>
        <w:gridCol w:w="1105"/>
        <w:gridCol w:w="617"/>
        <w:gridCol w:w="594"/>
        <w:gridCol w:w="572"/>
        <w:gridCol w:w="1933"/>
      </w:tblGrid>
      <w:tr w:rsidR="00E97930" w:rsidRPr="00F64117" w14:paraId="4C62965A" w14:textId="77777777" w:rsidTr="00120E28">
        <w:trPr>
          <w:trHeight w:val="3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0D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sampl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B3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L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ED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V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FAA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DPSC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0B2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S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7DE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E</w:t>
            </w:r>
          </w:p>
        </w:tc>
        <w:tc>
          <w:tcPr>
            <w:tcW w:w="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B039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5E8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Di</w:t>
            </w:r>
            <w:r w:rsidRPr="00DB44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B44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  <w:r w:rsidRPr="00DB4448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agnosis</w:t>
            </w:r>
            <w:proofErr w:type="spellEnd"/>
          </w:p>
        </w:tc>
      </w:tr>
      <w:tr w:rsidR="00E97930" w:rsidRPr="00F64117" w14:paraId="51B204DF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DDA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9FB0DA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F48081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96BA3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15994B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4AAF6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DB2804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EF82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3FFC7D9" w14:textId="77777777" w:rsidTr="00120E28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B4A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62C5C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ED6782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4CC9C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89CD20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3318C1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ED72CE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1C99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7CA86FB8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C4C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D648E5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5B57D5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E9655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858739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4565F6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09721E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C5D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27E29D74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E0A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901356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E6B20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EB8F52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8A0B0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791C43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E21773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6DE1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2B51E967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2C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00BCDC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FE2B13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6B6A92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8854E1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D12607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50A81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6088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6D11FCE7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DD6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80168B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91C474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CE800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73C2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FEE55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7B049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689D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6EC38F5A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0BE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6764D0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376D04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02104A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DBBE1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B5385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23F372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47D9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D827FFB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6D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AED20F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616324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C933DD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7B7FA2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03B7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1A1B3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152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5DB51A08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7D2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9F2FBA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9ACA9A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FF64FA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75A92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8B4559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943F75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59A8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1392B5C9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96B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6070DA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7A470D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A8A2E3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21BD7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12F31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A99CA7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96B3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7338A2AA" w14:textId="77777777" w:rsidTr="00120E28">
        <w:trPr>
          <w:trHeight w:val="31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984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E63388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F7C97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9D621C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6DB7DC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D75200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159584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C38B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69DD102D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39F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F4D62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6D88EF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CF1590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1F1E77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4AA7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2FDA5C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C762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07EA9C7F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8B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25C6EF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F1A21B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88C72D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F1DE0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83930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5173C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5827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inite </w:t>
            </w:r>
            <w:proofErr w:type="spellStart"/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JD</w:t>
            </w:r>
            <w:proofErr w:type="spellEnd"/>
          </w:p>
        </w:tc>
      </w:tr>
      <w:tr w:rsidR="00E97930" w:rsidRPr="00F64117" w14:paraId="28DC5283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6D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CAB19B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B07A9B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00709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90198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D3220E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72630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FFA9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’s disease</w:t>
            </w:r>
          </w:p>
        </w:tc>
      </w:tr>
      <w:tr w:rsidR="00E97930" w:rsidRPr="00F64117" w14:paraId="47088032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2A2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F9C0DB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0C6B60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2427CF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BC005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093E1E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44DF7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6F16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41E76097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CE5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13AA0B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13486C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722D1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DCA936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F84BF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2A865B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2006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35FB9260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588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B5DDF8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B55FA0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C65448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40361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0B530D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2200C0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AA43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’s disease</w:t>
            </w:r>
          </w:p>
        </w:tc>
      </w:tr>
      <w:tr w:rsidR="00E97930" w:rsidRPr="00F64117" w14:paraId="65BBFC72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3B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884575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8171EE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A09B1F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0FD9BC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C4E514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391C44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482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4BF9F17C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7DF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1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47CB9A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FEA342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6DE72E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EEB32D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009D5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44595E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42FC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heimer’s disease</w:t>
            </w:r>
          </w:p>
        </w:tc>
      </w:tr>
      <w:tr w:rsidR="00E97930" w:rsidRPr="00F64117" w14:paraId="537B97C1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F6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C3BAF19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8B90F8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E955F6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37A809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DA4BA5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38E458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DE0F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heimer’s disease</w:t>
            </w:r>
          </w:p>
        </w:tc>
      </w:tr>
      <w:tr w:rsidR="00E97930" w:rsidRPr="00F64117" w14:paraId="42818497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9A0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1F180E3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8E6028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AFB2DB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1157BF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0411B8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CC8F1D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393F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7144E271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5E5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AD8D08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AC4B4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74C28E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FC8E59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91C2E3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924D5F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0EEC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7ACE960D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F20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AE4BC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41E73C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F4B5CC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932F17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26664C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D3429F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B9BA4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05FDF9C2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68C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142B405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700D99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6A945E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6EBD3F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0304A6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7A2514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56CD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6524C100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460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A82E12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A05326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46C201E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3318F2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5F19C73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AFBA37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A6E4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3AFACB08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13D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6BED5B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421A2A5F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0D8444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3BFE908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45B82D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5B75A8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83D7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7B2AB0F5" w14:textId="77777777" w:rsidTr="00120E28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D2B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71DF840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6D900AC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DFB9156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7037BB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BACFB1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06284C6A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82971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  <w:tr w:rsidR="00E97930" w:rsidRPr="00F64117" w14:paraId="488A734F" w14:textId="77777777" w:rsidTr="00120E28">
        <w:trPr>
          <w:trHeight w:val="31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B033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-2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71B5E7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004793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6ABE9DB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C376872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24AEE137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402C1F0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6EE8D" w14:textId="77777777" w:rsidR="00E97930" w:rsidRPr="00DB4448" w:rsidRDefault="00E97930" w:rsidP="00120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control</w:t>
            </w:r>
          </w:p>
        </w:tc>
      </w:tr>
    </w:tbl>
    <w:p w14:paraId="0276809C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a</w:t>
      </w: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amples</w:t>
      </w:r>
      <w:proofErr w:type="spellEnd"/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ere identified as positive (+; orange) when at least 2 out of the 4 replicate reactions had Thioflavin T fluorescence above our set threshold (se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ethods</w:t>
      </w: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).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amples</w:t>
      </w:r>
      <w:proofErr w:type="spellEnd"/>
      <w:r w:rsidRPr="00DB444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at had zero positive wells out of the 4 replicate reactions were scored as negative (-; Blue). </w:t>
      </w:r>
    </w:p>
    <w:p w14:paraId="17308B29" w14:textId="77777777" w:rsidR="00E97930" w:rsidRPr="00DB4448" w:rsidRDefault="00E97930" w:rsidP="00E9793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3C575700" w14:textId="77777777" w:rsidR="00E97930" w:rsidRPr="00E542E1" w:rsidRDefault="00E97930" w:rsidP="00E979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3E070E8" w14:textId="77777777" w:rsidR="008E1519" w:rsidRDefault="007A335A"/>
    <w:sectPr w:rsidR="008E1519" w:rsidSect="004D3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43876" w14:textId="77777777" w:rsidR="007A335A" w:rsidRDefault="007A335A">
      <w:pPr>
        <w:spacing w:after="0" w:line="240" w:lineRule="auto"/>
      </w:pPr>
      <w:r>
        <w:separator/>
      </w:r>
    </w:p>
  </w:endnote>
  <w:endnote w:type="continuationSeparator" w:id="0">
    <w:p w14:paraId="546A62F5" w14:textId="77777777" w:rsidR="007A335A" w:rsidRDefault="007A3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8616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B160D4" w14:textId="77777777" w:rsidR="006A1C42" w:rsidRDefault="00E979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8DCB04F" w14:textId="77777777" w:rsidR="006A1C42" w:rsidRDefault="007A33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BABBE" w14:textId="77777777" w:rsidR="007A335A" w:rsidRDefault="007A335A">
      <w:pPr>
        <w:spacing w:after="0" w:line="240" w:lineRule="auto"/>
      </w:pPr>
      <w:r>
        <w:separator/>
      </w:r>
    </w:p>
  </w:footnote>
  <w:footnote w:type="continuationSeparator" w:id="0">
    <w:p w14:paraId="0285BFCE" w14:textId="77777777" w:rsidR="007A335A" w:rsidRDefault="007A3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6445A2"/>
    <w:multiLevelType w:val="hybridMultilevel"/>
    <w:tmpl w:val="550AC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DC67DE"/>
    <w:multiLevelType w:val="hybridMultilevel"/>
    <w:tmpl w:val="9094E3FE"/>
    <w:lvl w:ilvl="0" w:tplc="5A96C1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C327E8"/>
    <w:multiLevelType w:val="multilevel"/>
    <w:tmpl w:val="73088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4C2"/>
    <w:rsid w:val="00063AC6"/>
    <w:rsid w:val="002F7D72"/>
    <w:rsid w:val="003A58B0"/>
    <w:rsid w:val="005754C2"/>
    <w:rsid w:val="007A335A"/>
    <w:rsid w:val="008C5949"/>
    <w:rsid w:val="00A6511D"/>
    <w:rsid w:val="00BF1884"/>
    <w:rsid w:val="00E97930"/>
    <w:rsid w:val="00F14DF0"/>
    <w:rsid w:val="00F8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8E26D"/>
  <w15:chartTrackingRefBased/>
  <w15:docId w15:val="{47724700-8061-4264-A582-763CEF26C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E97930"/>
  </w:style>
  <w:style w:type="character" w:styleId="CommentReference">
    <w:name w:val="annotation reference"/>
    <w:basedOn w:val="DefaultParagraphFont"/>
    <w:uiPriority w:val="99"/>
    <w:semiHidden/>
    <w:unhideWhenUsed/>
    <w:rsid w:val="00E97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9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9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9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7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930"/>
  </w:style>
  <w:style w:type="paragraph" w:styleId="Footer">
    <w:name w:val="footer"/>
    <w:basedOn w:val="Normal"/>
    <w:link w:val="FooterChar"/>
    <w:uiPriority w:val="99"/>
    <w:unhideWhenUsed/>
    <w:rsid w:val="00E97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930"/>
  </w:style>
  <w:style w:type="paragraph" w:styleId="Revision">
    <w:name w:val="Revision"/>
    <w:hidden/>
    <w:uiPriority w:val="99"/>
    <w:semiHidden/>
    <w:rsid w:val="00E979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979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979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9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79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7930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E97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E97930"/>
  </w:style>
  <w:style w:type="character" w:styleId="Hyperlink">
    <w:name w:val="Hyperlink"/>
    <w:basedOn w:val="DefaultParagraphFont"/>
    <w:uiPriority w:val="99"/>
    <w:unhideWhenUsed/>
    <w:rsid w:val="00E979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7930"/>
    <w:rPr>
      <w:color w:val="605E5C"/>
      <w:shd w:val="clear" w:color="auto" w:fill="E1DFDD"/>
    </w:rPr>
  </w:style>
  <w:style w:type="character" w:customStyle="1" w:styleId="statement">
    <w:name w:val="statement"/>
    <w:basedOn w:val="DefaultParagraphFont"/>
    <w:rsid w:val="00E97930"/>
  </w:style>
  <w:style w:type="character" w:customStyle="1" w:styleId="element-citation">
    <w:name w:val="element-citation"/>
    <w:basedOn w:val="DefaultParagraphFont"/>
    <w:rsid w:val="00E97930"/>
  </w:style>
  <w:style w:type="character" w:styleId="PlaceholderText">
    <w:name w:val="Placeholder Text"/>
    <w:basedOn w:val="DefaultParagraphFont"/>
    <w:uiPriority w:val="99"/>
    <w:semiHidden/>
    <w:rsid w:val="00E97930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793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979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79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97930"/>
    <w:rPr>
      <w:vertAlign w:val="superscript"/>
    </w:rPr>
  </w:style>
  <w:style w:type="character" w:customStyle="1" w:styleId="labs-docsum-journal-citation">
    <w:name w:val="labs-docsum-journal-citation"/>
    <w:basedOn w:val="DefaultParagraphFont"/>
    <w:rsid w:val="00E97930"/>
  </w:style>
  <w:style w:type="table" w:styleId="TableGrid">
    <w:name w:val="Table Grid"/>
    <w:basedOn w:val="TableNormal"/>
    <w:uiPriority w:val="39"/>
    <w:rsid w:val="00E9793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79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9</Words>
  <Characters>10256</Characters>
  <Application>Microsoft Office Word</Application>
  <DocSecurity>0</DocSecurity>
  <Lines>85</Lines>
  <Paragraphs>24</Paragraphs>
  <ScaleCrop>false</ScaleCrop>
  <Company/>
  <LinksUpToDate>false</LinksUpToDate>
  <CharactersWithSpaces>1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u, Christina (NIH/NIAID) [E]</dc:creator>
  <cp:keywords/>
  <dc:description/>
  <cp:lastModifiedBy>Orru, Christina (NIH/NIAID) [E]</cp:lastModifiedBy>
  <cp:revision>4</cp:revision>
  <dcterms:created xsi:type="dcterms:W3CDTF">2020-09-24T03:08:00Z</dcterms:created>
  <dcterms:modified xsi:type="dcterms:W3CDTF">2020-09-24T03:08:00Z</dcterms:modified>
</cp:coreProperties>
</file>